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7" w:rsidRPr="00F3629D" w:rsidRDefault="009C6B67" w:rsidP="009C6B67">
      <w:pPr>
        <w:tabs>
          <w:tab w:val="left" w:pos="720"/>
          <w:tab w:val="left" w:pos="1264"/>
        </w:tabs>
        <w:jc w:val="both"/>
        <w:rPr>
          <w:color w:val="000000"/>
        </w:rPr>
      </w:pPr>
      <w:bookmarkStart w:id="0" w:name="_GoBack"/>
      <w:bookmarkEnd w:id="0"/>
      <w:r w:rsidRPr="00F3629D">
        <w:rPr>
          <w:color w:val="000000"/>
        </w:rPr>
        <w:t>Additional file 1: Table S1</w:t>
      </w:r>
      <w:r w:rsidR="001824A8">
        <w:rPr>
          <w:color w:val="000000"/>
        </w:rPr>
        <w:t xml:space="preserve"> </w:t>
      </w:r>
      <w:proofErr w:type="gramStart"/>
      <w:r w:rsidRPr="00F3629D">
        <w:rPr>
          <w:color w:val="000000"/>
        </w:rPr>
        <w:t>The</w:t>
      </w:r>
      <w:proofErr w:type="gramEnd"/>
      <w:r w:rsidRPr="00F3629D">
        <w:rPr>
          <w:color w:val="000000"/>
        </w:rPr>
        <w:t xml:space="preserve"> plasma levels of MMPs were measured in TB-DM (n=64), TB (n=24) and HC (n=24)</w:t>
      </w:r>
    </w:p>
    <w:p w:rsidR="009C6B67" w:rsidRPr="00F3629D" w:rsidRDefault="009C6B67" w:rsidP="009C6B67">
      <w:pPr>
        <w:rPr>
          <w:color w:val="000000"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1300"/>
      </w:tblGrid>
      <w:tr w:rsidR="009C6B67" w:rsidRPr="00F3629D" w:rsidTr="001824A8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F3629D">
              <w:rPr>
                <w:b/>
                <w:bCs/>
                <w:color w:val="000000"/>
              </w:rPr>
              <w:t>GeoMea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TB-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T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HC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9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713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5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534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452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7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6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344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0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2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1857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2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67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5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334.7</w:t>
            </w:r>
          </w:p>
        </w:tc>
      </w:tr>
      <w:tr w:rsidR="009C6B67" w:rsidRPr="00F3629D" w:rsidTr="001824A8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b/>
                <w:bCs/>
                <w:color w:val="000000"/>
              </w:rPr>
            </w:pPr>
            <w:r w:rsidRPr="00F3629D">
              <w:rPr>
                <w:b/>
                <w:bCs/>
                <w:color w:val="000000"/>
              </w:rPr>
              <w:t>MMP-13 (</w:t>
            </w:r>
            <w:proofErr w:type="spellStart"/>
            <w:r w:rsidRPr="00F3629D">
              <w:rPr>
                <w:b/>
                <w:bCs/>
                <w:color w:val="000000"/>
              </w:rPr>
              <w:t>pg</w:t>
            </w:r>
            <w:proofErr w:type="spellEnd"/>
            <w:r w:rsidRPr="00F3629D">
              <w:rPr>
                <w:b/>
                <w:bCs/>
                <w:color w:val="00000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76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73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B67" w:rsidRPr="00F3629D" w:rsidRDefault="009C6B67" w:rsidP="001824A8">
            <w:pPr>
              <w:jc w:val="center"/>
              <w:rPr>
                <w:color w:val="000000"/>
              </w:rPr>
            </w:pPr>
            <w:r w:rsidRPr="00F3629D">
              <w:rPr>
                <w:color w:val="000000"/>
              </w:rPr>
              <w:t>447.6</w:t>
            </w:r>
          </w:p>
        </w:tc>
      </w:tr>
    </w:tbl>
    <w:p w:rsidR="009C6B67" w:rsidRPr="00F3629D" w:rsidRDefault="009C6B67" w:rsidP="009C6B67">
      <w:pPr>
        <w:rPr>
          <w:color w:val="000000"/>
        </w:rPr>
      </w:pPr>
    </w:p>
    <w:p w:rsidR="009C6B67" w:rsidRPr="00F3629D" w:rsidRDefault="009C6B67" w:rsidP="009C6B67">
      <w:pPr>
        <w:rPr>
          <w:color w:val="000000"/>
        </w:rPr>
      </w:pPr>
    </w:p>
    <w:p w:rsidR="009C6B67" w:rsidRPr="00F3629D" w:rsidRDefault="009C6B67" w:rsidP="009C6B67">
      <w:pPr>
        <w:tabs>
          <w:tab w:val="left" w:pos="720"/>
          <w:tab w:val="left" w:pos="1264"/>
        </w:tabs>
        <w:spacing w:line="480" w:lineRule="auto"/>
        <w:jc w:val="both"/>
        <w:rPr>
          <w:color w:val="000000"/>
        </w:rPr>
      </w:pPr>
    </w:p>
    <w:p w:rsidR="00A725F5" w:rsidRDefault="001824A8"/>
    <w:sectPr w:rsidR="00A725F5" w:rsidSect="005111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B67"/>
    <w:rsid w:val="00021820"/>
    <w:rsid w:val="00042D57"/>
    <w:rsid w:val="000506BC"/>
    <w:rsid w:val="00051A40"/>
    <w:rsid w:val="00057736"/>
    <w:rsid w:val="00080451"/>
    <w:rsid w:val="0009019F"/>
    <w:rsid w:val="000925E9"/>
    <w:rsid w:val="000A28CF"/>
    <w:rsid w:val="000B0F57"/>
    <w:rsid w:val="000E44C2"/>
    <w:rsid w:val="000E4A08"/>
    <w:rsid w:val="000F4EDE"/>
    <w:rsid w:val="000F5C50"/>
    <w:rsid w:val="00111ED4"/>
    <w:rsid w:val="00142326"/>
    <w:rsid w:val="00144A12"/>
    <w:rsid w:val="00151EF4"/>
    <w:rsid w:val="001824A8"/>
    <w:rsid w:val="00182EE4"/>
    <w:rsid w:val="0018464B"/>
    <w:rsid w:val="0018680D"/>
    <w:rsid w:val="001C1847"/>
    <w:rsid w:val="001C2FA8"/>
    <w:rsid w:val="001C5C97"/>
    <w:rsid w:val="001D0D12"/>
    <w:rsid w:val="00214D2C"/>
    <w:rsid w:val="002153C7"/>
    <w:rsid w:val="00242770"/>
    <w:rsid w:val="002B419E"/>
    <w:rsid w:val="002C72DA"/>
    <w:rsid w:val="002E5B3C"/>
    <w:rsid w:val="002F4221"/>
    <w:rsid w:val="002F582C"/>
    <w:rsid w:val="002F5C7E"/>
    <w:rsid w:val="00357B20"/>
    <w:rsid w:val="00377679"/>
    <w:rsid w:val="003B798A"/>
    <w:rsid w:val="003D3A49"/>
    <w:rsid w:val="004021E5"/>
    <w:rsid w:val="004033B0"/>
    <w:rsid w:val="00405278"/>
    <w:rsid w:val="004254A7"/>
    <w:rsid w:val="00426A86"/>
    <w:rsid w:val="0045762E"/>
    <w:rsid w:val="0048527E"/>
    <w:rsid w:val="004A1B1E"/>
    <w:rsid w:val="004B499E"/>
    <w:rsid w:val="004D5BFB"/>
    <w:rsid w:val="004E0509"/>
    <w:rsid w:val="004F2F59"/>
    <w:rsid w:val="0051119B"/>
    <w:rsid w:val="00511554"/>
    <w:rsid w:val="00540F6C"/>
    <w:rsid w:val="00555B45"/>
    <w:rsid w:val="00556E52"/>
    <w:rsid w:val="005A2D10"/>
    <w:rsid w:val="005A60AB"/>
    <w:rsid w:val="005B1316"/>
    <w:rsid w:val="005C0E10"/>
    <w:rsid w:val="005C39DE"/>
    <w:rsid w:val="005C55D3"/>
    <w:rsid w:val="005D1D81"/>
    <w:rsid w:val="005E3AAB"/>
    <w:rsid w:val="005F0D3D"/>
    <w:rsid w:val="00604541"/>
    <w:rsid w:val="00625630"/>
    <w:rsid w:val="00630848"/>
    <w:rsid w:val="00634351"/>
    <w:rsid w:val="006818D5"/>
    <w:rsid w:val="00696CCD"/>
    <w:rsid w:val="006A161D"/>
    <w:rsid w:val="006A61E9"/>
    <w:rsid w:val="006E0E57"/>
    <w:rsid w:val="006E6280"/>
    <w:rsid w:val="006F28C3"/>
    <w:rsid w:val="00702508"/>
    <w:rsid w:val="00710A32"/>
    <w:rsid w:val="00724B5C"/>
    <w:rsid w:val="00735273"/>
    <w:rsid w:val="00775576"/>
    <w:rsid w:val="00792BDD"/>
    <w:rsid w:val="007B1DC9"/>
    <w:rsid w:val="007B2B8B"/>
    <w:rsid w:val="008172E3"/>
    <w:rsid w:val="008406D6"/>
    <w:rsid w:val="00845F1E"/>
    <w:rsid w:val="00876D20"/>
    <w:rsid w:val="00881433"/>
    <w:rsid w:val="008818F8"/>
    <w:rsid w:val="0089734C"/>
    <w:rsid w:val="00897E17"/>
    <w:rsid w:val="008D2B01"/>
    <w:rsid w:val="008F4108"/>
    <w:rsid w:val="009307D2"/>
    <w:rsid w:val="00935081"/>
    <w:rsid w:val="0094171A"/>
    <w:rsid w:val="009445C8"/>
    <w:rsid w:val="00950D31"/>
    <w:rsid w:val="00956AB6"/>
    <w:rsid w:val="0098776C"/>
    <w:rsid w:val="009B5163"/>
    <w:rsid w:val="009C6B67"/>
    <w:rsid w:val="009D0651"/>
    <w:rsid w:val="009E2C27"/>
    <w:rsid w:val="00A07980"/>
    <w:rsid w:val="00A637B1"/>
    <w:rsid w:val="00A64414"/>
    <w:rsid w:val="00A71279"/>
    <w:rsid w:val="00A80126"/>
    <w:rsid w:val="00A8740D"/>
    <w:rsid w:val="00AE339C"/>
    <w:rsid w:val="00AE5EBD"/>
    <w:rsid w:val="00AF4D55"/>
    <w:rsid w:val="00B17824"/>
    <w:rsid w:val="00B30C48"/>
    <w:rsid w:val="00B31E5E"/>
    <w:rsid w:val="00B3522F"/>
    <w:rsid w:val="00B47EC4"/>
    <w:rsid w:val="00B54741"/>
    <w:rsid w:val="00B728EE"/>
    <w:rsid w:val="00B7561B"/>
    <w:rsid w:val="00B8607C"/>
    <w:rsid w:val="00BC22C4"/>
    <w:rsid w:val="00BC40E7"/>
    <w:rsid w:val="00BD7CCF"/>
    <w:rsid w:val="00BE10D2"/>
    <w:rsid w:val="00C22B5E"/>
    <w:rsid w:val="00C474CD"/>
    <w:rsid w:val="00C70896"/>
    <w:rsid w:val="00C91A8A"/>
    <w:rsid w:val="00CC1D20"/>
    <w:rsid w:val="00CE3EF4"/>
    <w:rsid w:val="00D07F1E"/>
    <w:rsid w:val="00D13681"/>
    <w:rsid w:val="00D15F9D"/>
    <w:rsid w:val="00D16275"/>
    <w:rsid w:val="00D33482"/>
    <w:rsid w:val="00D529B8"/>
    <w:rsid w:val="00DB0B0A"/>
    <w:rsid w:val="00DC7AF0"/>
    <w:rsid w:val="00DE2488"/>
    <w:rsid w:val="00DF0B1E"/>
    <w:rsid w:val="00E120DC"/>
    <w:rsid w:val="00E132CF"/>
    <w:rsid w:val="00E374F5"/>
    <w:rsid w:val="00E604FA"/>
    <w:rsid w:val="00E63A7B"/>
    <w:rsid w:val="00E64C18"/>
    <w:rsid w:val="00E66340"/>
    <w:rsid w:val="00F25197"/>
    <w:rsid w:val="00F45644"/>
    <w:rsid w:val="00F529D6"/>
    <w:rsid w:val="00F5397D"/>
    <w:rsid w:val="00F66A10"/>
    <w:rsid w:val="00FA43B5"/>
    <w:rsid w:val="00FD0098"/>
    <w:rsid w:val="00FD7256"/>
    <w:rsid w:val="00FE0BF1"/>
    <w:rsid w:val="00FE0F34"/>
    <w:rsid w:val="00FE1798"/>
    <w:rsid w:val="00FF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B67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B67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1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CVILLEGAS</cp:lastModifiedBy>
  <cp:revision>2</cp:revision>
  <dcterms:created xsi:type="dcterms:W3CDTF">2018-06-06T10:31:00Z</dcterms:created>
  <dcterms:modified xsi:type="dcterms:W3CDTF">2018-07-11T16:26:00Z</dcterms:modified>
</cp:coreProperties>
</file>